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FA6" w:rsidRPr="003D5C96" w:rsidRDefault="00036E92" w:rsidP="007E4268">
      <w:pPr>
        <w:jc w:val="center"/>
        <w:rPr>
          <w:b/>
        </w:rPr>
      </w:pPr>
      <w:r>
        <w:rPr>
          <w:rFonts w:hint="eastAsia"/>
          <w:b/>
        </w:rPr>
        <w:t>Supplementary t</w:t>
      </w:r>
      <w:r w:rsidR="005338C9" w:rsidRPr="003D5C96">
        <w:rPr>
          <w:rFonts w:hint="eastAsia"/>
          <w:b/>
        </w:rPr>
        <w:t xml:space="preserve">able </w:t>
      </w:r>
      <w:r w:rsidR="0037290E">
        <w:rPr>
          <w:rFonts w:hint="eastAsia"/>
          <w:b/>
        </w:rPr>
        <w:t>3</w:t>
      </w:r>
      <w:r w:rsidR="005338C9" w:rsidRPr="003D5C96">
        <w:rPr>
          <w:rFonts w:hint="eastAsia"/>
          <w:b/>
        </w:rPr>
        <w:t xml:space="preserve">. </w:t>
      </w:r>
      <w:r w:rsidR="00D4069D" w:rsidRPr="003D5C96">
        <w:rPr>
          <w:rFonts w:hint="eastAsia"/>
          <w:b/>
        </w:rPr>
        <w:t>G</w:t>
      </w:r>
      <w:r w:rsidR="005338C9" w:rsidRPr="003D5C96">
        <w:rPr>
          <w:rFonts w:hint="eastAsia"/>
          <w:b/>
        </w:rPr>
        <w:t>enomic duplications</w:t>
      </w:r>
      <w:r w:rsidR="00D4069D" w:rsidRPr="003D5C96">
        <w:rPr>
          <w:rFonts w:hint="eastAsia"/>
          <w:b/>
        </w:rPr>
        <w:t xml:space="preserve"> at</w:t>
      </w:r>
      <w:r w:rsidR="00914D0D" w:rsidRPr="003D5C96">
        <w:rPr>
          <w:rFonts w:hint="eastAsia"/>
          <w:b/>
        </w:rPr>
        <w:t xml:space="preserve"> </w:t>
      </w:r>
      <w:r w:rsidR="00D4069D" w:rsidRPr="003D5C96">
        <w:rPr>
          <w:rFonts w:hint="eastAsia"/>
          <w:b/>
        </w:rPr>
        <w:t>10q21.31-q21.32</w:t>
      </w:r>
      <w:r w:rsidR="005338C9" w:rsidRPr="003D5C96">
        <w:rPr>
          <w:rFonts w:hint="eastAsia"/>
          <w:b/>
        </w:rPr>
        <w:t xml:space="preserve"> identified in SHFM patients</w:t>
      </w:r>
    </w:p>
    <w:p w:rsidR="005338C9" w:rsidRDefault="005338C9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3"/>
        <w:gridCol w:w="2197"/>
        <w:gridCol w:w="1035"/>
        <w:gridCol w:w="222"/>
        <w:gridCol w:w="2291"/>
        <w:gridCol w:w="1035"/>
      </w:tblGrid>
      <w:tr w:rsidR="007E4268" w:rsidTr="007E426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:rsidR="007E4268" w:rsidRPr="00B901CF" w:rsidRDefault="007E4268" w:rsidP="002A50C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Default="007E4268" w:rsidP="002A50C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gment 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Default="007E4268" w:rsidP="002A50C5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Pr="00B901CF" w:rsidRDefault="007E4268" w:rsidP="002A50C5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E4268" w:rsidRDefault="007E4268" w:rsidP="002A50C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gment 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E4268" w:rsidRDefault="007E4268" w:rsidP="002A50C5">
            <w:pPr>
              <w:jc w:val="center"/>
              <w:rPr>
                <w:szCs w:val="21"/>
              </w:rPr>
            </w:pPr>
          </w:p>
        </w:tc>
      </w:tr>
      <w:tr w:rsidR="007E4268" w:rsidTr="007E4268">
        <w:trPr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7E4268" w:rsidRPr="00B901CF" w:rsidRDefault="007E4268" w:rsidP="002A50C5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E4268" w:rsidRPr="00B901CF" w:rsidRDefault="007E4268" w:rsidP="002A50C5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enomic region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E4268" w:rsidRPr="00B901CF" w:rsidRDefault="007E4268" w:rsidP="001E3C5C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Size (kbp)</w:t>
            </w:r>
          </w:p>
        </w:tc>
        <w:tc>
          <w:tcPr>
            <w:tcW w:w="0" w:type="auto"/>
            <w:vAlign w:val="center"/>
          </w:tcPr>
          <w:p w:rsidR="007E4268" w:rsidRPr="00B901CF" w:rsidRDefault="007E4268" w:rsidP="002A50C5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E4268" w:rsidRPr="00B901CF" w:rsidRDefault="007E4268" w:rsidP="002A50C5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enomic region*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E4268" w:rsidRPr="00B901CF" w:rsidRDefault="007E4268" w:rsidP="00FD4E73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Size (kbp)</w:t>
            </w:r>
          </w:p>
        </w:tc>
      </w:tr>
      <w:tr w:rsidR="007E4268" w:rsidTr="007E4268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7E4268" w:rsidRPr="00B901CF" w:rsidRDefault="007E4268">
            <w:pPr>
              <w:rPr>
                <w:szCs w:val="21"/>
              </w:rPr>
            </w:pPr>
            <w:r w:rsidRPr="00B901CF">
              <w:rPr>
                <w:rFonts w:hAnsiTheme="minorEastAsia"/>
                <w:szCs w:val="21"/>
              </w:rPr>
              <w:t>Ⅱ</w:t>
            </w:r>
            <w:r w:rsidRPr="00B901CF">
              <w:rPr>
                <w:szCs w:val="21"/>
              </w:rPr>
              <w:t>: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Pr="00B901CF" w:rsidRDefault="007E4268">
            <w:pPr>
              <w:jc w:val="right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102911736</w:t>
            </w:r>
            <w:r>
              <w:rPr>
                <w:rFonts w:hint="eastAsia"/>
                <w:color w:val="000000"/>
                <w:szCs w:val="21"/>
              </w:rPr>
              <w:t>-</w:t>
            </w:r>
            <w:r w:rsidRPr="00B901CF">
              <w:rPr>
                <w:color w:val="000000"/>
                <w:szCs w:val="21"/>
              </w:rPr>
              <w:t>10316947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Pr="00B901CF" w:rsidRDefault="007E4268" w:rsidP="00914D0D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25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7E4268" w:rsidRPr="00B901CF" w:rsidRDefault="007E4268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Default="007E4268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334900-10344941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7E4268" w:rsidRDefault="007E4268" w:rsidP="00914D0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</w:tr>
      <w:tr w:rsidR="007E4268" w:rsidTr="007E4268">
        <w:trPr>
          <w:jc w:val="center"/>
        </w:trPr>
        <w:tc>
          <w:tcPr>
            <w:tcW w:w="0" w:type="auto"/>
          </w:tcPr>
          <w:p w:rsidR="007E4268" w:rsidRPr="00B901CF" w:rsidRDefault="007E4268">
            <w:pPr>
              <w:rPr>
                <w:szCs w:val="21"/>
              </w:rPr>
            </w:pPr>
            <w:r w:rsidRPr="00B901CF">
              <w:rPr>
                <w:rFonts w:hAnsiTheme="minorEastAsia"/>
                <w:szCs w:val="21"/>
              </w:rPr>
              <w:t>Ⅲ</w:t>
            </w:r>
            <w:r w:rsidRPr="00B901CF">
              <w:rPr>
                <w:szCs w:val="21"/>
              </w:rPr>
              <w:t>:9</w:t>
            </w:r>
          </w:p>
        </w:tc>
        <w:tc>
          <w:tcPr>
            <w:tcW w:w="0" w:type="auto"/>
            <w:vAlign w:val="center"/>
          </w:tcPr>
          <w:p w:rsidR="007E4268" w:rsidRPr="00B901CF" w:rsidRDefault="007E4268">
            <w:pPr>
              <w:jc w:val="right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102911736</w:t>
            </w:r>
            <w:r>
              <w:rPr>
                <w:rFonts w:hint="eastAsia"/>
                <w:color w:val="000000"/>
                <w:szCs w:val="21"/>
              </w:rPr>
              <w:t>-</w:t>
            </w:r>
            <w:r w:rsidRPr="00B901CF">
              <w:rPr>
                <w:color w:val="000000"/>
                <w:szCs w:val="21"/>
              </w:rPr>
              <w:t>103170849</w:t>
            </w:r>
          </w:p>
        </w:tc>
        <w:tc>
          <w:tcPr>
            <w:tcW w:w="0" w:type="auto"/>
            <w:vAlign w:val="center"/>
          </w:tcPr>
          <w:p w:rsidR="007E4268" w:rsidRPr="00B901CF" w:rsidRDefault="007E4268" w:rsidP="00914D0D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259</w:t>
            </w:r>
          </w:p>
        </w:tc>
        <w:tc>
          <w:tcPr>
            <w:tcW w:w="0" w:type="auto"/>
          </w:tcPr>
          <w:p w:rsidR="007E4268" w:rsidRPr="00B901CF" w:rsidRDefault="007E4268">
            <w:pPr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4268" w:rsidRDefault="007E4268" w:rsidP="00914D0D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324414-103449414</w:t>
            </w:r>
          </w:p>
        </w:tc>
        <w:tc>
          <w:tcPr>
            <w:tcW w:w="0" w:type="auto"/>
            <w:vAlign w:val="center"/>
          </w:tcPr>
          <w:p w:rsidR="007E4268" w:rsidRDefault="007E4268" w:rsidP="00914D0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</w:tr>
      <w:tr w:rsidR="007E4268" w:rsidTr="007E4268">
        <w:trPr>
          <w:jc w:val="center"/>
        </w:trPr>
        <w:tc>
          <w:tcPr>
            <w:tcW w:w="0" w:type="auto"/>
          </w:tcPr>
          <w:p w:rsidR="007E4268" w:rsidRPr="00B901CF" w:rsidRDefault="007E4268">
            <w:pPr>
              <w:rPr>
                <w:szCs w:val="21"/>
              </w:rPr>
            </w:pPr>
            <w:r w:rsidRPr="00B901CF">
              <w:rPr>
                <w:rFonts w:hAnsiTheme="minorEastAsia"/>
                <w:szCs w:val="21"/>
              </w:rPr>
              <w:t>Ⅲ</w:t>
            </w:r>
            <w:r w:rsidRPr="00B901CF">
              <w:rPr>
                <w:szCs w:val="21"/>
              </w:rPr>
              <w:t>:10</w:t>
            </w:r>
          </w:p>
        </w:tc>
        <w:tc>
          <w:tcPr>
            <w:tcW w:w="0" w:type="auto"/>
            <w:vAlign w:val="center"/>
          </w:tcPr>
          <w:p w:rsidR="007E4268" w:rsidRPr="00B901CF" w:rsidRDefault="007E4268">
            <w:pPr>
              <w:jc w:val="right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102911736</w:t>
            </w:r>
            <w:r>
              <w:rPr>
                <w:rFonts w:hint="eastAsia"/>
                <w:color w:val="000000"/>
                <w:szCs w:val="21"/>
              </w:rPr>
              <w:t>-</w:t>
            </w:r>
            <w:r w:rsidRPr="00B901CF">
              <w:rPr>
                <w:color w:val="000000"/>
                <w:szCs w:val="21"/>
              </w:rPr>
              <w:t>103169477</w:t>
            </w:r>
          </w:p>
        </w:tc>
        <w:tc>
          <w:tcPr>
            <w:tcW w:w="0" w:type="auto"/>
            <w:vAlign w:val="center"/>
          </w:tcPr>
          <w:p w:rsidR="007E4268" w:rsidRPr="00B901CF" w:rsidRDefault="007E4268" w:rsidP="00914D0D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257</w:t>
            </w:r>
          </w:p>
        </w:tc>
        <w:tc>
          <w:tcPr>
            <w:tcW w:w="0" w:type="auto"/>
          </w:tcPr>
          <w:p w:rsidR="007E4268" w:rsidRPr="00B901CF" w:rsidRDefault="007E4268">
            <w:pPr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7E4268" w:rsidRDefault="007E4268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332499-103449414</w:t>
            </w:r>
          </w:p>
        </w:tc>
        <w:tc>
          <w:tcPr>
            <w:tcW w:w="0" w:type="auto"/>
            <w:vAlign w:val="center"/>
          </w:tcPr>
          <w:p w:rsidR="007E4268" w:rsidRDefault="007E4268" w:rsidP="00914D0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</w:t>
            </w:r>
          </w:p>
        </w:tc>
      </w:tr>
      <w:tr w:rsidR="007E4268" w:rsidTr="007E4268">
        <w:trPr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:rsidR="007E4268" w:rsidRPr="00B901CF" w:rsidRDefault="007E4268">
            <w:pPr>
              <w:rPr>
                <w:szCs w:val="21"/>
              </w:rPr>
            </w:pPr>
            <w:r w:rsidRPr="00B901CF">
              <w:rPr>
                <w:rFonts w:hAnsiTheme="minorEastAsia"/>
                <w:szCs w:val="21"/>
              </w:rPr>
              <w:t>Ⅳ</w:t>
            </w:r>
            <w:r w:rsidRPr="00B901CF">
              <w:rPr>
                <w:szCs w:val="21"/>
              </w:rPr>
              <w:t>: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7E4268" w:rsidRPr="00B901CF" w:rsidRDefault="007E4268">
            <w:pPr>
              <w:jc w:val="right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102911736</w:t>
            </w:r>
            <w:r>
              <w:rPr>
                <w:rFonts w:hint="eastAsia"/>
                <w:color w:val="000000"/>
                <w:szCs w:val="21"/>
              </w:rPr>
              <w:t>-</w:t>
            </w:r>
            <w:r w:rsidRPr="00B901CF">
              <w:rPr>
                <w:color w:val="000000"/>
                <w:szCs w:val="21"/>
              </w:rPr>
              <w:t>10315933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7E4268" w:rsidRPr="00B901CF" w:rsidRDefault="007E4268" w:rsidP="00914D0D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r w:rsidRPr="00B901CF">
              <w:rPr>
                <w:color w:val="000000"/>
                <w:szCs w:val="21"/>
              </w:rPr>
              <w:t>24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7E4268" w:rsidRPr="00B901CF" w:rsidRDefault="007E4268">
            <w:pPr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7E4268" w:rsidRDefault="007E4268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334900-10344941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7E4268" w:rsidRDefault="007E4268" w:rsidP="00914D0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</w:tr>
    </w:tbl>
    <w:p w:rsidR="005338C9" w:rsidRDefault="00914D0D" w:rsidP="007E4268">
      <w:pPr>
        <w:jc w:val="center"/>
      </w:pPr>
      <w:r>
        <w:rPr>
          <w:rFonts w:hint="eastAsia"/>
        </w:rPr>
        <w:t xml:space="preserve">*Based on the </w:t>
      </w:r>
      <w:r w:rsidR="00036E92">
        <w:rPr>
          <w:rFonts w:hint="eastAsia"/>
        </w:rPr>
        <w:t xml:space="preserve">Affymetrix </w:t>
      </w:r>
      <w:r w:rsidR="00896672">
        <w:rPr>
          <w:rFonts w:hint="eastAsia"/>
        </w:rPr>
        <w:t>Cytogenetic 2.7M array data</w:t>
      </w:r>
    </w:p>
    <w:sectPr w:rsidR="005338C9" w:rsidSect="007E426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D91" w:rsidRDefault="00775D91" w:rsidP="00914D0D">
      <w:r>
        <w:separator/>
      </w:r>
    </w:p>
  </w:endnote>
  <w:endnote w:type="continuationSeparator" w:id="0">
    <w:p w:rsidR="00775D91" w:rsidRDefault="00775D91" w:rsidP="00914D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D91" w:rsidRDefault="00775D91" w:rsidP="00914D0D">
      <w:r>
        <w:separator/>
      </w:r>
    </w:p>
  </w:footnote>
  <w:footnote w:type="continuationSeparator" w:id="0">
    <w:p w:rsidR="00775D91" w:rsidRDefault="00775D91" w:rsidP="00914D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38C9"/>
    <w:rsid w:val="000368A8"/>
    <w:rsid w:val="00036E92"/>
    <w:rsid w:val="001543DA"/>
    <w:rsid w:val="001F3DF8"/>
    <w:rsid w:val="002A365F"/>
    <w:rsid w:val="002A50C5"/>
    <w:rsid w:val="002A73FE"/>
    <w:rsid w:val="002B430D"/>
    <w:rsid w:val="0037290E"/>
    <w:rsid w:val="003D5C96"/>
    <w:rsid w:val="003E183F"/>
    <w:rsid w:val="003F3FA6"/>
    <w:rsid w:val="005338C9"/>
    <w:rsid w:val="00546627"/>
    <w:rsid w:val="006C400D"/>
    <w:rsid w:val="00775D91"/>
    <w:rsid w:val="007C1349"/>
    <w:rsid w:val="007E4268"/>
    <w:rsid w:val="00876B19"/>
    <w:rsid w:val="00896672"/>
    <w:rsid w:val="008A39F5"/>
    <w:rsid w:val="00914D0D"/>
    <w:rsid w:val="00A244CC"/>
    <w:rsid w:val="00A93BC1"/>
    <w:rsid w:val="00B901CF"/>
    <w:rsid w:val="00C557D9"/>
    <w:rsid w:val="00CB12AD"/>
    <w:rsid w:val="00D4069D"/>
    <w:rsid w:val="00E871B7"/>
    <w:rsid w:val="00F84CA7"/>
    <w:rsid w:val="00F87EEB"/>
    <w:rsid w:val="00FF3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F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38C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14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14D0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14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14D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33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代礼</cp:lastModifiedBy>
  <cp:revision>5</cp:revision>
  <dcterms:created xsi:type="dcterms:W3CDTF">2012-10-09T02:36:00Z</dcterms:created>
  <dcterms:modified xsi:type="dcterms:W3CDTF">2013-02-19T06:19:00Z</dcterms:modified>
</cp:coreProperties>
</file>